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3C5D5" w14:textId="7257C41A" w:rsidR="005C3869" w:rsidRPr="00D209BC" w:rsidRDefault="00DD04FD" w:rsidP="008F7E6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楷体" w:hAnsi="Times New Roman" w:cs="Times New Roman"/>
          <w:bCs/>
          <w:sz w:val="24"/>
          <w:szCs w:val="24"/>
        </w:rPr>
      </w:pPr>
      <w:r w:rsidRPr="008F7E6A">
        <w:rPr>
          <w:rFonts w:ascii="Times New Roman" w:eastAsia="楷体" w:hAnsi="Times New Roman" w:cs="Times New Roman"/>
          <w:b/>
          <w:sz w:val="24"/>
          <w:szCs w:val="24"/>
        </w:rPr>
        <w:t xml:space="preserve">Supplementary </w:t>
      </w:r>
      <w:r w:rsidR="003417E9" w:rsidRPr="008F7E6A">
        <w:rPr>
          <w:rFonts w:ascii="Times New Roman" w:eastAsia="楷体" w:hAnsi="Times New Roman" w:cs="Times New Roman"/>
          <w:b/>
          <w:sz w:val="24"/>
          <w:szCs w:val="24"/>
        </w:rPr>
        <w:t xml:space="preserve">Table </w:t>
      </w:r>
      <w:r w:rsidR="00A929E3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="00D80961" w:rsidRPr="008F7E6A">
        <w:rPr>
          <w:rFonts w:ascii="Times New Roman" w:eastAsia="楷体" w:hAnsi="Times New Roman" w:cs="Times New Roman"/>
          <w:b/>
          <w:sz w:val="24"/>
          <w:szCs w:val="24"/>
        </w:rPr>
        <w:t>1</w:t>
      </w:r>
      <w:r w:rsidR="003417E9" w:rsidRPr="00D209BC">
        <w:rPr>
          <w:rFonts w:ascii="Times New Roman" w:eastAsia="楷体" w:hAnsi="Times New Roman" w:cs="Times New Roman"/>
          <w:bCs/>
          <w:sz w:val="24"/>
          <w:szCs w:val="24"/>
        </w:rPr>
        <w:t xml:space="preserve"> Conditional mean value of each item after LPA </w:t>
      </w: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797"/>
        <w:gridCol w:w="1797"/>
        <w:gridCol w:w="1662"/>
        <w:gridCol w:w="1701"/>
      </w:tblGrid>
      <w:tr w:rsidR="005C3869" w:rsidRPr="008F7E6A" w14:paraId="4C7E5A49" w14:textId="77777777" w:rsidTr="00D3106F">
        <w:tc>
          <w:tcPr>
            <w:tcW w:w="1375" w:type="dxa"/>
            <w:vMerge w:val="restart"/>
            <w:vAlign w:val="center"/>
          </w:tcPr>
          <w:p w14:paraId="61B9644D" w14:textId="51F11C23" w:rsidR="005C3869" w:rsidRPr="00D209BC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7129" w:type="dxa"/>
            <w:gridSpan w:val="4"/>
            <w:vAlign w:val="center"/>
          </w:tcPr>
          <w:p w14:paraId="2049DBB4" w14:textId="3B1C0118" w:rsidR="005C3869" w:rsidRPr="00D209BC" w:rsidRDefault="003417E9" w:rsidP="000151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9BC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Conditional mean</w:t>
            </w:r>
          </w:p>
        </w:tc>
      </w:tr>
      <w:tr w:rsidR="005C3869" w:rsidRPr="008F7E6A" w14:paraId="4699B349" w14:textId="77777777" w:rsidTr="00D3106F">
        <w:tc>
          <w:tcPr>
            <w:tcW w:w="1375" w:type="dxa"/>
            <w:vMerge/>
            <w:tcBorders>
              <w:bottom w:val="single" w:sz="2" w:space="0" w:color="auto"/>
            </w:tcBorders>
            <w:vAlign w:val="center"/>
          </w:tcPr>
          <w:p w14:paraId="265A90D1" w14:textId="77777777" w:rsidR="005C3869" w:rsidRPr="00D209BC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7B7263C9" w14:textId="26D122F8" w:rsidR="005C3869" w:rsidRPr="00D209BC" w:rsidRDefault="005D5B1E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ile</w:t>
            </w:r>
            <w:r w:rsidRPr="00D209BC" w:rsidDel="005D5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C3869"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6E6B0942" w14:textId="40374EF3" w:rsidR="005C3869" w:rsidRPr="00D209BC" w:rsidRDefault="005D5B1E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ile</w:t>
            </w:r>
            <w:r w:rsidRPr="00D209BC" w:rsidDel="005D5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C3869"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14:paraId="1B4F10E8" w14:textId="24DC855D" w:rsidR="005C3869" w:rsidRPr="00D209BC" w:rsidRDefault="005D5B1E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ile</w:t>
            </w:r>
            <w:r w:rsidRPr="00D209BC" w:rsidDel="005D5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C3869"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42" w:type="dxa"/>
            <w:tcBorders>
              <w:bottom w:val="single" w:sz="2" w:space="0" w:color="auto"/>
            </w:tcBorders>
            <w:vAlign w:val="center"/>
          </w:tcPr>
          <w:p w14:paraId="4348455C" w14:textId="3AF50665" w:rsidR="005C3869" w:rsidRPr="00D209BC" w:rsidRDefault="005D5B1E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ile</w:t>
            </w:r>
            <w:r w:rsidRPr="00D209BC" w:rsidDel="005D5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C3869" w:rsidRPr="00D20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5C3869" w:rsidRPr="008F7E6A" w14:paraId="2C53BAAC" w14:textId="77777777" w:rsidTr="00D3106F">
        <w:tc>
          <w:tcPr>
            <w:tcW w:w="1375" w:type="dxa"/>
            <w:tcBorders>
              <w:bottom w:val="nil"/>
            </w:tcBorders>
            <w:vAlign w:val="center"/>
          </w:tcPr>
          <w:p w14:paraId="117FE1B2" w14:textId="4B1AA683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2022BE6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1.17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85B0646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46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70C7EA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583</w:t>
            </w:r>
          </w:p>
        </w:tc>
        <w:tc>
          <w:tcPr>
            <w:tcW w:w="1742" w:type="dxa"/>
            <w:tcBorders>
              <w:bottom w:val="nil"/>
            </w:tcBorders>
            <w:vAlign w:val="center"/>
          </w:tcPr>
          <w:p w14:paraId="7564851E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3.173</w:t>
            </w:r>
          </w:p>
        </w:tc>
      </w:tr>
      <w:tr w:rsidR="005C3869" w:rsidRPr="008F7E6A" w14:paraId="35D11184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32D2C2E" w14:textId="31F61ED3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04B66F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D76C02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575E99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541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23D4CD34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3.160</w:t>
            </w:r>
          </w:p>
        </w:tc>
      </w:tr>
      <w:tr w:rsidR="005C3869" w:rsidRPr="008F7E6A" w14:paraId="6D578654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099D5B0" w14:textId="639384D1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A78786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06D733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1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7AB039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557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58C73560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3.171</w:t>
            </w:r>
          </w:p>
        </w:tc>
      </w:tr>
      <w:tr w:rsidR="005C3869" w:rsidRPr="008F7E6A" w14:paraId="648936A2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51C93847" w14:textId="3205F68E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80EE0F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398F5E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1.9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3DBB6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575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4A4C19DE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3.186</w:t>
            </w:r>
          </w:p>
        </w:tc>
      </w:tr>
      <w:tr w:rsidR="005C3869" w:rsidRPr="008F7E6A" w14:paraId="07B37625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F01CEA6" w14:textId="4379A255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61A26E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A10DA2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94D81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387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3D33CFB0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871</w:t>
            </w:r>
          </w:p>
        </w:tc>
      </w:tr>
      <w:tr w:rsidR="005C3869" w:rsidRPr="008F7E6A" w14:paraId="653F2B0F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AC82FCD" w14:textId="25468E52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DE9474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F1FCD5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7D5749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39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128A788B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893</w:t>
            </w:r>
          </w:p>
        </w:tc>
      </w:tr>
      <w:tr w:rsidR="005C3869" w:rsidRPr="008F7E6A" w14:paraId="09538E6D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363D1FD" w14:textId="2719CE05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7BB432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BCC17A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1.2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571A98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501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43A418A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3.060</w:t>
            </w:r>
          </w:p>
        </w:tc>
      </w:tr>
      <w:tr w:rsidR="005C3869" w:rsidRPr="008F7E6A" w14:paraId="745F07DE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658B9C73" w14:textId="37F15F69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FDD21A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71FF9F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6837DF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367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0034604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788</w:t>
            </w:r>
          </w:p>
        </w:tc>
      </w:tr>
      <w:tr w:rsidR="005C3869" w:rsidRPr="008F7E6A" w14:paraId="465F030B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CBDBBB1" w14:textId="4D3DE7A9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D6810C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2153B1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949F31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137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1EABF83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546</w:t>
            </w:r>
          </w:p>
        </w:tc>
      </w:tr>
      <w:tr w:rsidR="005C3869" w:rsidRPr="008F7E6A" w14:paraId="177A472C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6049064" w14:textId="4927EB43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242C89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CD664C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DA6C58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497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3E7B33A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956</w:t>
            </w:r>
          </w:p>
        </w:tc>
      </w:tr>
      <w:tr w:rsidR="005C3869" w:rsidRPr="008F7E6A" w14:paraId="0C8CC65A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90915DC" w14:textId="07D3F662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987F92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62FE67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C65A5B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29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4D8543F4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622</w:t>
            </w:r>
          </w:p>
        </w:tc>
      </w:tr>
      <w:tr w:rsidR="005C3869" w:rsidRPr="008F7E6A" w14:paraId="0BF1A74D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FA234F4" w14:textId="6BFC01E5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D62857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D6782F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CD701A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17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785264CB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691</w:t>
            </w:r>
          </w:p>
        </w:tc>
      </w:tr>
      <w:tr w:rsidR="005C3869" w:rsidRPr="008F7E6A" w14:paraId="710B33DC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50ABE9A6" w14:textId="28247504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2F5361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9E946B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B0A12A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19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2123AF5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610</w:t>
            </w:r>
          </w:p>
        </w:tc>
      </w:tr>
      <w:tr w:rsidR="005C3869" w:rsidRPr="008F7E6A" w14:paraId="117A6E96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55D17E26" w14:textId="5AA2C6EA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4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E16220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7E5C29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A2785F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1EF0A86F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889</w:t>
            </w:r>
          </w:p>
        </w:tc>
      </w:tr>
      <w:tr w:rsidR="005C3869" w:rsidRPr="008F7E6A" w14:paraId="16A5E3DE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0F1362D" w14:textId="08C87A2A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5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B83356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966607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D4D0B7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1057E2D6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959</w:t>
            </w:r>
          </w:p>
        </w:tc>
      </w:tr>
      <w:tr w:rsidR="005C3869" w:rsidRPr="008F7E6A" w14:paraId="00149863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52370FF" w14:textId="36D2A75A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6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B2CD10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71C457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861C3E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0BF639D0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984</w:t>
            </w:r>
          </w:p>
        </w:tc>
      </w:tr>
      <w:tr w:rsidR="005C3869" w:rsidRPr="008F7E6A" w14:paraId="02442B3D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126CDCE" w14:textId="1ECDD8E7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7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B22863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C42932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6D24B9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0326CAF1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556</w:t>
            </w:r>
          </w:p>
        </w:tc>
      </w:tr>
      <w:tr w:rsidR="005C3869" w:rsidRPr="008F7E6A" w14:paraId="73420760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C3B72AC" w14:textId="73B382FD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8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AADABD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9667F6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1F0DD3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2B62401B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389</w:t>
            </w:r>
          </w:p>
        </w:tc>
      </w:tr>
      <w:tr w:rsidR="005C3869" w:rsidRPr="008F7E6A" w14:paraId="302CD994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721D739" w14:textId="22C7B9EE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19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4A8E87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4AD5AA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F3C814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274F81A2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426</w:t>
            </w:r>
          </w:p>
        </w:tc>
      </w:tr>
      <w:tr w:rsidR="005C3869" w:rsidRPr="008F7E6A" w14:paraId="66C7A7DD" w14:textId="77777777" w:rsidTr="00D3106F"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3A3BF4F" w14:textId="07852034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20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EF0A8B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747654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EC237F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101A94B5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276</w:t>
            </w:r>
          </w:p>
        </w:tc>
      </w:tr>
      <w:tr w:rsidR="005C3869" w:rsidRPr="008F7E6A" w14:paraId="33FDEA7E" w14:textId="77777777" w:rsidTr="00D3106F">
        <w:tc>
          <w:tcPr>
            <w:tcW w:w="1375" w:type="dxa"/>
            <w:tcBorders>
              <w:top w:val="nil"/>
            </w:tcBorders>
            <w:vAlign w:val="center"/>
          </w:tcPr>
          <w:p w14:paraId="147FA766" w14:textId="3D9D09AA" w:rsidR="005C3869" w:rsidRPr="008F7E6A" w:rsidRDefault="001B0999" w:rsidP="008F7E6A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5C3869" w:rsidRPr="008F7E6A">
              <w:rPr>
                <w:rFonts w:ascii="Times New Roman" w:hAnsi="Times New Roman" w:cs="Times New Roman"/>
                <w:sz w:val="24"/>
                <w:szCs w:val="24"/>
              </w:rPr>
              <w:t>21ab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045ACEE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C07D4C5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37A46C9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742" w:type="dxa"/>
            <w:tcBorders>
              <w:top w:val="nil"/>
            </w:tcBorders>
            <w:vAlign w:val="center"/>
          </w:tcPr>
          <w:p w14:paraId="24FA5E3C" w14:textId="77777777" w:rsidR="005C3869" w:rsidRPr="008F7E6A" w:rsidRDefault="005C3869" w:rsidP="008F7E6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7E6A">
              <w:rPr>
                <w:rFonts w:ascii="Times New Roman" w:hAnsi="Times New Roman" w:cs="Times New Roman"/>
                <w:sz w:val="24"/>
                <w:szCs w:val="24"/>
              </w:rPr>
              <w:t>2.462</w:t>
            </w:r>
          </w:p>
        </w:tc>
      </w:tr>
    </w:tbl>
    <w:p w14:paraId="5DCE1D9C" w14:textId="77777777" w:rsidR="005C3869" w:rsidRPr="008F7E6A" w:rsidRDefault="005C3869" w:rsidP="008F7E6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C3869" w:rsidRPr="008F7E6A" w:rsidSect="00961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5D17F" w14:textId="77777777" w:rsidR="00414C43" w:rsidRDefault="00414C43" w:rsidP="00DF2094">
      <w:r>
        <w:separator/>
      </w:r>
    </w:p>
  </w:endnote>
  <w:endnote w:type="continuationSeparator" w:id="0">
    <w:p w14:paraId="2EA0919E" w14:textId="77777777" w:rsidR="00414C43" w:rsidRDefault="00414C43" w:rsidP="00DF2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E0768" w14:textId="77777777" w:rsidR="00414C43" w:rsidRDefault="00414C43" w:rsidP="00DF2094">
      <w:r>
        <w:separator/>
      </w:r>
    </w:p>
  </w:footnote>
  <w:footnote w:type="continuationSeparator" w:id="0">
    <w:p w14:paraId="2C996902" w14:textId="77777777" w:rsidR="00414C43" w:rsidRDefault="00414C43" w:rsidP="00DF2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869"/>
    <w:rsid w:val="00015170"/>
    <w:rsid w:val="00033DC4"/>
    <w:rsid w:val="00063DD0"/>
    <w:rsid w:val="00097112"/>
    <w:rsid w:val="001330D5"/>
    <w:rsid w:val="001354B8"/>
    <w:rsid w:val="001B0999"/>
    <w:rsid w:val="001B49BF"/>
    <w:rsid w:val="00231862"/>
    <w:rsid w:val="00275F9A"/>
    <w:rsid w:val="002F431B"/>
    <w:rsid w:val="00310019"/>
    <w:rsid w:val="00327CA4"/>
    <w:rsid w:val="003417E9"/>
    <w:rsid w:val="00350CFF"/>
    <w:rsid w:val="00383816"/>
    <w:rsid w:val="00414C43"/>
    <w:rsid w:val="00472D4C"/>
    <w:rsid w:val="005152F2"/>
    <w:rsid w:val="005C3869"/>
    <w:rsid w:val="005D5B1E"/>
    <w:rsid w:val="005E1997"/>
    <w:rsid w:val="00637433"/>
    <w:rsid w:val="006A158E"/>
    <w:rsid w:val="007972F4"/>
    <w:rsid w:val="007C0EA7"/>
    <w:rsid w:val="007E43B9"/>
    <w:rsid w:val="008441F3"/>
    <w:rsid w:val="00871D6E"/>
    <w:rsid w:val="008820BA"/>
    <w:rsid w:val="008F7E6A"/>
    <w:rsid w:val="00947672"/>
    <w:rsid w:val="00961FE1"/>
    <w:rsid w:val="00992D6D"/>
    <w:rsid w:val="009A0EFE"/>
    <w:rsid w:val="009B4556"/>
    <w:rsid w:val="009C1DFF"/>
    <w:rsid w:val="009F1E06"/>
    <w:rsid w:val="00A013B8"/>
    <w:rsid w:val="00A33E05"/>
    <w:rsid w:val="00A64475"/>
    <w:rsid w:val="00A82E72"/>
    <w:rsid w:val="00A929E3"/>
    <w:rsid w:val="00A97880"/>
    <w:rsid w:val="00B80611"/>
    <w:rsid w:val="00B91884"/>
    <w:rsid w:val="00BC3003"/>
    <w:rsid w:val="00CD6C22"/>
    <w:rsid w:val="00D042C9"/>
    <w:rsid w:val="00D209BC"/>
    <w:rsid w:val="00D3106F"/>
    <w:rsid w:val="00D80961"/>
    <w:rsid w:val="00DB2D08"/>
    <w:rsid w:val="00DB3413"/>
    <w:rsid w:val="00DB6B8C"/>
    <w:rsid w:val="00DD04FD"/>
    <w:rsid w:val="00DF2094"/>
    <w:rsid w:val="00E005B1"/>
    <w:rsid w:val="00E52A8C"/>
    <w:rsid w:val="00EE5396"/>
    <w:rsid w:val="00EE6B79"/>
    <w:rsid w:val="00EF0AC9"/>
    <w:rsid w:val="00F71AF3"/>
    <w:rsid w:val="00F94DD7"/>
    <w:rsid w:val="00FC4C76"/>
    <w:rsid w:val="00FC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66D97"/>
  <w15:docId w15:val="{8E2809F6-B527-4DD9-81C4-01700B81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86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C386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C3869"/>
  </w:style>
  <w:style w:type="paragraph" w:styleId="a5">
    <w:name w:val="header"/>
    <w:basedOn w:val="a"/>
    <w:link w:val="a6"/>
    <w:uiPriority w:val="99"/>
    <w:unhideWhenUsed/>
    <w:rsid w:val="00DF2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F20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F2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F209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71D6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71D6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71D6E"/>
    <w:rPr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71D6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71D6E"/>
    <w:rPr>
      <w:b/>
      <w:bCs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871D6E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71D6E"/>
    <w:rPr>
      <w:sz w:val="18"/>
      <w:szCs w:val="18"/>
    </w:rPr>
  </w:style>
  <w:style w:type="paragraph" w:styleId="af0">
    <w:name w:val="Revision"/>
    <w:hidden/>
    <w:uiPriority w:val="99"/>
    <w:semiHidden/>
    <w:rsid w:val="00033DC4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丽娜</dc:creator>
  <cp:lastModifiedBy>丽娜 张</cp:lastModifiedBy>
  <cp:revision>14</cp:revision>
  <dcterms:created xsi:type="dcterms:W3CDTF">2023-03-02T07:07:00Z</dcterms:created>
  <dcterms:modified xsi:type="dcterms:W3CDTF">2023-09-29T20:57:00Z</dcterms:modified>
</cp:coreProperties>
</file>